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EF649" w14:textId="3C1D08BE" w:rsidR="001C32C3" w:rsidRPr="008832D5" w:rsidRDefault="001C32C3" w:rsidP="001C32C3">
      <w:r>
        <w:t>Supplementary Material for:</w:t>
      </w:r>
      <w:bookmarkStart w:id="0" w:name="_Hlk80613061"/>
      <w:bookmarkEnd w:id="0"/>
      <w:r>
        <w:t xml:space="preserve"> Im</w:t>
      </w:r>
      <w:bookmarkStart w:id="1" w:name="_GoBack"/>
      <w:bookmarkEnd w:id="1"/>
      <w:r>
        <w:t xml:space="preserve">pacts of the Covid-19 pandemic on livelihoods and wild meat use </w:t>
      </w:r>
      <w:r w:rsidRPr="008832D5">
        <w:t xml:space="preserve">in communities surrounding the </w:t>
      </w:r>
      <w:proofErr w:type="spellStart"/>
      <w:r w:rsidRPr="008832D5">
        <w:t>Dja</w:t>
      </w:r>
      <w:proofErr w:type="spellEnd"/>
      <w:r w:rsidRPr="008832D5">
        <w:t xml:space="preserve"> Faunal Reserve, South-East Cameroon</w:t>
      </w:r>
    </w:p>
    <w:p w14:paraId="762B5C81" w14:textId="40E54846" w:rsidR="001C32C3" w:rsidRDefault="001C32C3" w:rsidP="001C32C3">
      <w:proofErr w:type="spellStart"/>
      <w:r>
        <w:t>Kamogne</w:t>
      </w:r>
      <w:proofErr w:type="spellEnd"/>
      <w:r>
        <w:t xml:space="preserve"> </w:t>
      </w:r>
      <w:proofErr w:type="spellStart"/>
      <w:r>
        <w:t>Tagne</w:t>
      </w:r>
      <w:proofErr w:type="spellEnd"/>
      <w:r>
        <w:t xml:space="preserve"> </w:t>
      </w:r>
      <w:proofErr w:type="spellStart"/>
      <w:r>
        <w:t>Cédric</w:t>
      </w:r>
      <w:proofErr w:type="spellEnd"/>
      <w:r>
        <w:t xml:space="preserve"> </w:t>
      </w:r>
      <w:proofErr w:type="spellStart"/>
      <w:r>
        <w:t>Thibaut</w:t>
      </w:r>
      <w:proofErr w:type="spellEnd"/>
      <w:r w:rsidRPr="004C22A9">
        <w:t xml:space="preserve">, </w:t>
      </w:r>
      <w:proofErr w:type="spellStart"/>
      <w:r w:rsidRPr="004C22A9">
        <w:t>Steph</w:t>
      </w:r>
      <w:proofErr w:type="spellEnd"/>
      <w:r>
        <w:t xml:space="preserve"> </w:t>
      </w:r>
      <w:proofErr w:type="spellStart"/>
      <w:r>
        <w:t>Brittain</w:t>
      </w:r>
      <w:proofErr w:type="spellEnd"/>
      <w:r>
        <w:t xml:space="preserve">, Dan </w:t>
      </w:r>
      <w:proofErr w:type="spellStart"/>
      <w:r>
        <w:t>Challender</w:t>
      </w:r>
      <w:proofErr w:type="spellEnd"/>
      <w:r>
        <w:t>, Neil Maddison, EJ Milner-</w:t>
      </w:r>
      <w:proofErr w:type="spellStart"/>
      <w:r>
        <w:t>Gulland</w:t>
      </w:r>
      <w:proofErr w:type="spellEnd"/>
      <w:r>
        <w:t xml:space="preserve">, Mama </w:t>
      </w:r>
      <w:proofErr w:type="spellStart"/>
      <w:r>
        <w:t>Mouamfon</w:t>
      </w:r>
      <w:proofErr w:type="spellEnd"/>
      <w:r>
        <w:t xml:space="preserve">, </w:t>
      </w:r>
      <w:proofErr w:type="spellStart"/>
      <w:r>
        <w:t>Dilys</w:t>
      </w:r>
      <w:proofErr w:type="spellEnd"/>
      <w:r>
        <w:t xml:space="preserve"> Roe, Lauren Coad</w:t>
      </w:r>
    </w:p>
    <w:p w14:paraId="37128ACF" w14:textId="7ABEDF2C" w:rsidR="001C32C3" w:rsidRDefault="001C32C3" w:rsidP="001C32C3"/>
    <w:p w14:paraId="078487DC" w14:textId="7399EB93" w:rsidR="001C32C3" w:rsidRPr="001C32C3" w:rsidRDefault="001C32C3" w:rsidP="00645863">
      <w:pPr>
        <w:rPr>
          <w:b/>
          <w:bCs/>
        </w:rPr>
      </w:pPr>
      <w:r w:rsidRPr="001C32C3">
        <w:rPr>
          <w:b/>
          <w:bCs/>
        </w:rPr>
        <w:t>S1: Number of surveyed households in each of the surveyed villages in the Northern and Eastern sector</w:t>
      </w:r>
    </w:p>
    <w:tbl>
      <w:tblPr>
        <w:tblW w:w="8779" w:type="dxa"/>
        <w:tblLook w:val="04A0" w:firstRow="1" w:lastRow="0" w:firstColumn="1" w:lastColumn="0" w:noHBand="0" w:noVBand="1"/>
      </w:tblPr>
      <w:tblGrid>
        <w:gridCol w:w="1694"/>
        <w:gridCol w:w="2001"/>
        <w:gridCol w:w="2133"/>
        <w:gridCol w:w="2951"/>
      </w:tblGrid>
      <w:tr w:rsidR="001C32C3" w:rsidRPr="001C32C3" w14:paraId="44479771" w14:textId="77777777" w:rsidTr="00645863">
        <w:trPr>
          <w:trHeight w:val="20"/>
        </w:trPr>
        <w:tc>
          <w:tcPr>
            <w:tcW w:w="169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vAlign w:val="center"/>
            <w:hideMark/>
          </w:tcPr>
          <w:p w14:paraId="7F7CD8EA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illage ID</w:t>
            </w:r>
          </w:p>
        </w:tc>
        <w:tc>
          <w:tcPr>
            <w:tcW w:w="2001" w:type="dxa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vAlign w:val="center"/>
            <w:hideMark/>
          </w:tcPr>
          <w:p w14:paraId="739A76B3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umber of interviews</w:t>
            </w:r>
          </w:p>
        </w:tc>
        <w:tc>
          <w:tcPr>
            <w:tcW w:w="2133" w:type="dxa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vAlign w:val="center"/>
            <w:hideMark/>
          </w:tcPr>
          <w:p w14:paraId="07C8AE3C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stimated total no. of households in village</w:t>
            </w:r>
          </w:p>
        </w:tc>
        <w:tc>
          <w:tcPr>
            <w:tcW w:w="2951" w:type="dxa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D9D9D9" w:themeFill="background1" w:themeFillShade="D9"/>
            <w:vAlign w:val="center"/>
            <w:hideMark/>
          </w:tcPr>
          <w:p w14:paraId="38D0FB5B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 % of households interviewed</w:t>
            </w:r>
          </w:p>
        </w:tc>
      </w:tr>
      <w:tr w:rsidR="001C32C3" w:rsidRPr="001C32C3" w14:paraId="3D39B2FA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989AB89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rth Antenn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1866650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C0FBFBD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33B83BD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C32C3" w:rsidRPr="001C32C3" w14:paraId="3AB00968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99403B0" w14:textId="007626E3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E5E5771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44D8875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D78B477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1C32C3" w:rsidRPr="001C32C3" w14:paraId="0D15FDB0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E659BE6" w14:textId="1C07DAAA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B1A741C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0E540CB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5F397DF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1C32C3" w:rsidRPr="001C32C3" w14:paraId="44405C90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FB1FAD8" w14:textId="396C6F46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9F0E2E6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93D4E65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FF5656A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1C32C3" w:rsidRPr="001C32C3" w14:paraId="5D986B3F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42BDDF8" w14:textId="0FF5A64D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4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1EF753E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A71B8FE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7D2D093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1C32C3" w:rsidRPr="001C32C3" w14:paraId="0CD56AF7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B57338B" w14:textId="5DF9919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B61254E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8E0D196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3D566CB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1C32C3" w:rsidRPr="001C32C3" w14:paraId="79187392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2754AD0" w14:textId="4A5341D8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8C3F989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148CCDE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0E84128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  <w:tr w:rsidR="001C32C3" w:rsidRPr="001C32C3" w14:paraId="11C6BC9C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A16924A" w14:textId="7711DC33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7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EF6EA3E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184F955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55DFD2E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</w:t>
            </w:r>
          </w:p>
        </w:tc>
      </w:tr>
      <w:tr w:rsidR="001C32C3" w:rsidRPr="001C32C3" w14:paraId="5C660F40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03E598F" w14:textId="03397D7A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8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2FE6EDB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5EFB255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7993A80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1C32C3" w:rsidRPr="001C32C3" w14:paraId="063D8D66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263E06B" w14:textId="4F8F68FE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9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CA53E5D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A56594A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DAC4E1D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1C32C3" w:rsidRPr="001C32C3" w14:paraId="69315FA5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2663409" w14:textId="4BBBB08A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1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5E6F6AB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891B6D9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9205A33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1C32C3" w:rsidRPr="001C32C3" w14:paraId="1EA23C9A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62F265E" w14:textId="7A708DEC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Villag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9DFAD6D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50D212A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3BE17C2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1C32C3" w:rsidRPr="001C32C3" w14:paraId="7EE6175E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0FBB297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ast Antenna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2FF321B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3321B2F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449D10F" w14:textId="77777777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C32C3" w:rsidRPr="001C32C3" w14:paraId="56E65696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C1B7911" w14:textId="4B01973C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5006E33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C905905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8B3DB06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1C32C3" w:rsidRPr="001C32C3" w14:paraId="7D592E2E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D94976D" w14:textId="1713C66B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8820FC2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0A3532E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4BACD0D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1C32C3" w:rsidRPr="001C32C3" w14:paraId="19F3F0A8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14D9F55" w14:textId="6CAFC6BE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9E66D32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7F817E5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3B96211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  <w:tr w:rsidR="001C32C3" w:rsidRPr="001C32C3" w14:paraId="211754E4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3E6425A3" w14:textId="2E6858FE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2304B86E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724221D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03D7753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1C32C3" w:rsidRPr="001C32C3" w14:paraId="17FCD239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72068FA" w14:textId="742AC663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167F07F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1B822263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A6DF92B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</w:t>
            </w:r>
          </w:p>
        </w:tc>
      </w:tr>
      <w:tr w:rsidR="001C32C3" w:rsidRPr="001C32C3" w14:paraId="7C90BB12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91981E3" w14:textId="2809B40F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4298CF9C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7B616DF5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3C44B7C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</w:t>
            </w:r>
          </w:p>
        </w:tc>
      </w:tr>
      <w:tr w:rsidR="001C32C3" w:rsidRPr="001C32C3" w14:paraId="0F3603D7" w14:textId="77777777" w:rsidTr="00645863">
        <w:trPr>
          <w:trHeight w:val="20"/>
        </w:trPr>
        <w:tc>
          <w:tcPr>
            <w:tcW w:w="1694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57659860" w14:textId="174D731A" w:rsidR="001C32C3" w:rsidRPr="001C32C3" w:rsidRDefault="001C32C3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llage 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F937802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076FDC77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14:paraId="69697EE5" w14:textId="77777777" w:rsidR="001C32C3" w:rsidRPr="001C32C3" w:rsidRDefault="001C32C3" w:rsidP="0064586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C32C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</w:tbl>
    <w:p w14:paraId="72EF5D76" w14:textId="77777777" w:rsidR="001C32C3" w:rsidRDefault="001C32C3" w:rsidP="00645863"/>
    <w:p w14:paraId="5F271E36" w14:textId="3B30611F" w:rsidR="001C32C3" w:rsidRPr="00DB3250" w:rsidRDefault="00EA5EB0" w:rsidP="00645863">
      <w:pPr>
        <w:rPr>
          <w:b/>
          <w:bCs/>
        </w:rPr>
      </w:pPr>
      <w:r w:rsidRPr="00DB3250">
        <w:rPr>
          <w:b/>
          <w:bCs/>
        </w:rPr>
        <w:t>S2: Full Kobo Collect survey (see attached PDF)</w:t>
      </w:r>
    </w:p>
    <w:p w14:paraId="4A0AA9E5" w14:textId="77B30EFB" w:rsidR="00EA5EB0" w:rsidRPr="00DB3250" w:rsidRDefault="00EA5EB0" w:rsidP="00645863">
      <w:pPr>
        <w:rPr>
          <w:b/>
          <w:bCs/>
        </w:rPr>
      </w:pPr>
      <w:r w:rsidRPr="00DB3250">
        <w:rPr>
          <w:b/>
          <w:bCs/>
        </w:rPr>
        <w:t xml:space="preserve">S3: </w:t>
      </w:r>
      <w:r w:rsidR="00645B1E" w:rsidRPr="00DB3250">
        <w:rPr>
          <w:b/>
          <w:bCs/>
        </w:rPr>
        <w:t>T</w:t>
      </w:r>
      <w:r w:rsidRPr="00DB3250">
        <w:rPr>
          <w:b/>
          <w:bCs/>
        </w:rPr>
        <w:t>he number of respondents report</w:t>
      </w:r>
      <w:r w:rsidR="00645B1E" w:rsidRPr="00DB3250">
        <w:rPr>
          <w:b/>
          <w:bCs/>
        </w:rPr>
        <w:t>ing</w:t>
      </w:r>
      <w:r w:rsidRPr="00DB3250">
        <w:rPr>
          <w:b/>
          <w:bCs/>
        </w:rPr>
        <w:t xml:space="preserve"> changes in the consumption of different types of food</w:t>
      </w:r>
      <w:r w:rsidR="00645B1E" w:rsidRPr="00DB3250">
        <w:rPr>
          <w:b/>
          <w:bCs/>
        </w:rPr>
        <w:t>, in each sector</w:t>
      </w:r>
      <w:r w:rsidR="00656053">
        <w:rPr>
          <w:b/>
          <w:bCs/>
        </w:rPr>
        <w:t>. Total number of respondents = 198 (99 in Eastern sector and 99 in Northern sector).</w:t>
      </w:r>
    </w:p>
    <w:tbl>
      <w:tblPr>
        <w:tblW w:w="8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88"/>
        <w:gridCol w:w="2721"/>
        <w:gridCol w:w="1879"/>
        <w:gridCol w:w="2039"/>
      </w:tblGrid>
      <w:tr w:rsidR="00645B1E" w:rsidRPr="00645B1E" w14:paraId="6969DA76" w14:textId="77777777" w:rsidTr="00645863">
        <w:trPr>
          <w:trHeight w:val="329"/>
        </w:trPr>
        <w:tc>
          <w:tcPr>
            <w:tcW w:w="2188" w:type="dxa"/>
            <w:vMerge w:val="restart"/>
            <w:shd w:val="clear" w:color="auto" w:fill="D9D9D9" w:themeFill="background1" w:themeFillShade="D9"/>
            <w:noWrap/>
            <w:hideMark/>
          </w:tcPr>
          <w:p w14:paraId="45A6E5AF" w14:textId="62750E8E" w:rsidR="00645B1E" w:rsidRPr="00EA5EB0" w:rsidRDefault="00645B1E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45B1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ype of food</w:t>
            </w:r>
          </w:p>
        </w:tc>
        <w:tc>
          <w:tcPr>
            <w:tcW w:w="2721" w:type="dxa"/>
            <w:vMerge w:val="restart"/>
            <w:shd w:val="clear" w:color="auto" w:fill="D9D9D9" w:themeFill="background1" w:themeFillShade="D9"/>
            <w:noWrap/>
            <w:hideMark/>
          </w:tcPr>
          <w:p w14:paraId="2EC631FB" w14:textId="185BD918" w:rsidR="00645B1E" w:rsidRPr="00EA5EB0" w:rsidRDefault="00645B1E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B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irection of change</w:t>
            </w:r>
            <w:r w:rsidRPr="00EA5E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18" w:type="dxa"/>
            <w:gridSpan w:val="2"/>
            <w:shd w:val="clear" w:color="auto" w:fill="D9D9D9" w:themeFill="background1" w:themeFillShade="D9"/>
            <w:noWrap/>
          </w:tcPr>
          <w:p w14:paraId="55884FCA" w14:textId="7E683536" w:rsidR="00645B1E" w:rsidRPr="00EA5EB0" w:rsidRDefault="00645B1E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45B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umber of respondents reporting change</w:t>
            </w:r>
          </w:p>
        </w:tc>
      </w:tr>
      <w:tr w:rsidR="00645B1E" w:rsidRPr="00645B1E" w14:paraId="32C6430F" w14:textId="77777777" w:rsidTr="00645863">
        <w:trPr>
          <w:trHeight w:val="329"/>
        </w:trPr>
        <w:tc>
          <w:tcPr>
            <w:tcW w:w="2188" w:type="dxa"/>
            <w:vMerge/>
            <w:shd w:val="clear" w:color="auto" w:fill="D9D9D9" w:themeFill="background1" w:themeFillShade="D9"/>
            <w:noWrap/>
          </w:tcPr>
          <w:p w14:paraId="194DF454" w14:textId="77777777" w:rsidR="00645B1E" w:rsidRPr="00645B1E" w:rsidRDefault="00645B1E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21" w:type="dxa"/>
            <w:vMerge/>
            <w:shd w:val="clear" w:color="auto" w:fill="D9D9D9" w:themeFill="background1" w:themeFillShade="D9"/>
            <w:noWrap/>
          </w:tcPr>
          <w:p w14:paraId="5EA2F662" w14:textId="77777777" w:rsidR="00645B1E" w:rsidRPr="00645B1E" w:rsidRDefault="00645B1E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9" w:type="dxa"/>
            <w:shd w:val="clear" w:color="auto" w:fill="D9D9D9" w:themeFill="background1" w:themeFillShade="D9"/>
            <w:noWrap/>
          </w:tcPr>
          <w:p w14:paraId="0D5B1F24" w14:textId="00278725" w:rsidR="00645B1E" w:rsidRPr="00645B1E" w:rsidRDefault="00645B1E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ast</w:t>
            </w:r>
            <w:r w:rsidRPr="00645B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rn sector</w:t>
            </w:r>
          </w:p>
        </w:tc>
        <w:tc>
          <w:tcPr>
            <w:tcW w:w="2039" w:type="dxa"/>
            <w:shd w:val="clear" w:color="auto" w:fill="D9D9D9" w:themeFill="background1" w:themeFillShade="D9"/>
          </w:tcPr>
          <w:p w14:paraId="2CD2EC76" w14:textId="07784799" w:rsidR="00645B1E" w:rsidRPr="00645B1E" w:rsidRDefault="00645B1E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rth</w:t>
            </w:r>
            <w:r w:rsidRPr="00645B1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rn sector</w:t>
            </w:r>
          </w:p>
        </w:tc>
      </w:tr>
      <w:tr w:rsidR="00EA5EB0" w:rsidRPr="00645B1E" w14:paraId="788150AB" w14:textId="77777777" w:rsidTr="00645863">
        <w:trPr>
          <w:trHeight w:val="303"/>
        </w:trPr>
        <w:tc>
          <w:tcPr>
            <w:tcW w:w="2188" w:type="dxa"/>
            <w:shd w:val="clear" w:color="auto" w:fill="FFFFFF" w:themeFill="background1"/>
            <w:noWrap/>
            <w:hideMark/>
          </w:tcPr>
          <w:p w14:paraId="1CEED828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food</w:t>
            </w:r>
          </w:p>
        </w:tc>
        <w:tc>
          <w:tcPr>
            <w:tcW w:w="2721" w:type="dxa"/>
            <w:shd w:val="clear" w:color="auto" w:fill="FFFFFF" w:themeFill="background1"/>
            <w:hideMark/>
          </w:tcPr>
          <w:p w14:paraId="11E7309B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crease</w:t>
            </w:r>
          </w:p>
        </w:tc>
        <w:tc>
          <w:tcPr>
            <w:tcW w:w="1879" w:type="dxa"/>
            <w:shd w:val="clear" w:color="auto" w:fill="FFFFFF" w:themeFill="background1"/>
            <w:hideMark/>
          </w:tcPr>
          <w:p w14:paraId="580A68D2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039" w:type="dxa"/>
            <w:shd w:val="clear" w:color="auto" w:fill="FFFFFF" w:themeFill="background1"/>
            <w:hideMark/>
          </w:tcPr>
          <w:p w14:paraId="22642F8F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EA5EB0" w:rsidRPr="00645B1E" w14:paraId="28675C46" w14:textId="77777777" w:rsidTr="00645863">
        <w:trPr>
          <w:trHeight w:val="303"/>
        </w:trPr>
        <w:tc>
          <w:tcPr>
            <w:tcW w:w="2188" w:type="dxa"/>
            <w:shd w:val="clear" w:color="auto" w:fill="FFFFFF" w:themeFill="background1"/>
            <w:noWrap/>
            <w:hideMark/>
          </w:tcPr>
          <w:p w14:paraId="1400BA84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ushmeat</w:t>
            </w:r>
            <w:proofErr w:type="spellEnd"/>
          </w:p>
        </w:tc>
        <w:tc>
          <w:tcPr>
            <w:tcW w:w="2721" w:type="dxa"/>
            <w:shd w:val="clear" w:color="auto" w:fill="FFFFFF" w:themeFill="background1"/>
            <w:hideMark/>
          </w:tcPr>
          <w:p w14:paraId="7B00204F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crease</w:t>
            </w:r>
          </w:p>
        </w:tc>
        <w:tc>
          <w:tcPr>
            <w:tcW w:w="1879" w:type="dxa"/>
            <w:shd w:val="clear" w:color="auto" w:fill="FFFFFF" w:themeFill="background1"/>
            <w:hideMark/>
          </w:tcPr>
          <w:p w14:paraId="2B2B8AD7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39" w:type="dxa"/>
            <w:shd w:val="clear" w:color="auto" w:fill="FFFFFF" w:themeFill="background1"/>
            <w:hideMark/>
          </w:tcPr>
          <w:p w14:paraId="407A2196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EA5EB0" w:rsidRPr="00645B1E" w14:paraId="3EFDA019" w14:textId="77777777" w:rsidTr="00645863">
        <w:trPr>
          <w:trHeight w:val="303"/>
        </w:trPr>
        <w:tc>
          <w:tcPr>
            <w:tcW w:w="2188" w:type="dxa"/>
            <w:shd w:val="clear" w:color="auto" w:fill="FFFFFF" w:themeFill="background1"/>
            <w:noWrap/>
            <w:hideMark/>
          </w:tcPr>
          <w:p w14:paraId="204BA8AC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d meat</w:t>
            </w:r>
          </w:p>
        </w:tc>
        <w:tc>
          <w:tcPr>
            <w:tcW w:w="2721" w:type="dxa"/>
            <w:shd w:val="clear" w:color="auto" w:fill="FFFFFF" w:themeFill="background1"/>
            <w:hideMark/>
          </w:tcPr>
          <w:p w14:paraId="11928DA7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crease</w:t>
            </w:r>
          </w:p>
        </w:tc>
        <w:tc>
          <w:tcPr>
            <w:tcW w:w="1879" w:type="dxa"/>
            <w:shd w:val="clear" w:color="auto" w:fill="FFFFFF" w:themeFill="background1"/>
            <w:noWrap/>
            <w:hideMark/>
          </w:tcPr>
          <w:p w14:paraId="4341BBF7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39" w:type="dxa"/>
            <w:shd w:val="clear" w:color="auto" w:fill="FFFFFF" w:themeFill="background1"/>
            <w:hideMark/>
          </w:tcPr>
          <w:p w14:paraId="4BD4D509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EA5EB0" w:rsidRPr="00645B1E" w14:paraId="0A7157B2" w14:textId="77777777" w:rsidTr="00645863">
        <w:trPr>
          <w:trHeight w:val="303"/>
        </w:trPr>
        <w:tc>
          <w:tcPr>
            <w:tcW w:w="2188" w:type="dxa"/>
            <w:shd w:val="clear" w:color="auto" w:fill="FFFFFF" w:themeFill="background1"/>
            <w:noWrap/>
            <w:hideMark/>
          </w:tcPr>
          <w:p w14:paraId="22F3B327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d meat</w:t>
            </w:r>
          </w:p>
        </w:tc>
        <w:tc>
          <w:tcPr>
            <w:tcW w:w="2721" w:type="dxa"/>
            <w:shd w:val="clear" w:color="auto" w:fill="FFFFFF" w:themeFill="background1"/>
            <w:hideMark/>
          </w:tcPr>
          <w:p w14:paraId="7A2CB15C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crease</w:t>
            </w:r>
          </w:p>
        </w:tc>
        <w:tc>
          <w:tcPr>
            <w:tcW w:w="1879" w:type="dxa"/>
            <w:shd w:val="clear" w:color="auto" w:fill="FFFFFF" w:themeFill="background1"/>
            <w:noWrap/>
            <w:hideMark/>
          </w:tcPr>
          <w:p w14:paraId="69F81898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39" w:type="dxa"/>
            <w:shd w:val="clear" w:color="auto" w:fill="FFFFFF" w:themeFill="background1"/>
            <w:hideMark/>
          </w:tcPr>
          <w:p w14:paraId="6DD473F4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A5EB0" w:rsidRPr="00645B1E" w14:paraId="5DB8DEEF" w14:textId="77777777" w:rsidTr="00645863">
        <w:trPr>
          <w:trHeight w:val="303"/>
        </w:trPr>
        <w:tc>
          <w:tcPr>
            <w:tcW w:w="2188" w:type="dxa"/>
            <w:shd w:val="clear" w:color="auto" w:fill="FFFFFF" w:themeFill="background1"/>
            <w:noWrap/>
            <w:hideMark/>
          </w:tcPr>
          <w:p w14:paraId="393E0B7A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sh</w:t>
            </w:r>
          </w:p>
        </w:tc>
        <w:tc>
          <w:tcPr>
            <w:tcW w:w="2721" w:type="dxa"/>
            <w:shd w:val="clear" w:color="auto" w:fill="FFFFFF" w:themeFill="background1"/>
            <w:hideMark/>
          </w:tcPr>
          <w:p w14:paraId="1C4B098F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crease</w:t>
            </w:r>
          </w:p>
        </w:tc>
        <w:tc>
          <w:tcPr>
            <w:tcW w:w="1879" w:type="dxa"/>
            <w:shd w:val="clear" w:color="auto" w:fill="FFFFFF" w:themeFill="background1"/>
            <w:noWrap/>
            <w:hideMark/>
          </w:tcPr>
          <w:p w14:paraId="5E3F8F81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39" w:type="dxa"/>
            <w:shd w:val="clear" w:color="auto" w:fill="FFFFFF" w:themeFill="background1"/>
            <w:hideMark/>
          </w:tcPr>
          <w:p w14:paraId="47713988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A5EB0" w:rsidRPr="00645B1E" w14:paraId="795DB49B" w14:textId="77777777" w:rsidTr="00645863">
        <w:trPr>
          <w:trHeight w:val="303"/>
        </w:trPr>
        <w:tc>
          <w:tcPr>
            <w:tcW w:w="2188" w:type="dxa"/>
            <w:shd w:val="clear" w:color="auto" w:fill="FFFFFF" w:themeFill="background1"/>
            <w:noWrap/>
            <w:hideMark/>
          </w:tcPr>
          <w:p w14:paraId="184D7070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sh</w:t>
            </w:r>
          </w:p>
        </w:tc>
        <w:tc>
          <w:tcPr>
            <w:tcW w:w="2721" w:type="dxa"/>
            <w:shd w:val="clear" w:color="auto" w:fill="FFFFFF" w:themeFill="background1"/>
            <w:hideMark/>
          </w:tcPr>
          <w:p w14:paraId="6DDF2498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crease</w:t>
            </w:r>
          </w:p>
        </w:tc>
        <w:tc>
          <w:tcPr>
            <w:tcW w:w="1879" w:type="dxa"/>
            <w:shd w:val="clear" w:color="auto" w:fill="FFFFFF" w:themeFill="background1"/>
            <w:noWrap/>
            <w:hideMark/>
          </w:tcPr>
          <w:p w14:paraId="213774F8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39" w:type="dxa"/>
            <w:shd w:val="clear" w:color="auto" w:fill="FFFFFF" w:themeFill="background1"/>
            <w:hideMark/>
          </w:tcPr>
          <w:p w14:paraId="678F23CF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A5EB0" w:rsidRPr="00645B1E" w14:paraId="3164BCFB" w14:textId="77777777" w:rsidTr="00645863">
        <w:trPr>
          <w:trHeight w:val="303"/>
        </w:trPr>
        <w:tc>
          <w:tcPr>
            <w:tcW w:w="2188" w:type="dxa"/>
            <w:shd w:val="clear" w:color="auto" w:fill="FFFFFF" w:themeFill="background1"/>
            <w:noWrap/>
            <w:hideMark/>
          </w:tcPr>
          <w:p w14:paraId="1AE69A8B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ultry</w:t>
            </w:r>
          </w:p>
        </w:tc>
        <w:tc>
          <w:tcPr>
            <w:tcW w:w="2721" w:type="dxa"/>
            <w:shd w:val="clear" w:color="auto" w:fill="FFFFFF" w:themeFill="background1"/>
            <w:hideMark/>
          </w:tcPr>
          <w:p w14:paraId="1BC38045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crease</w:t>
            </w:r>
          </w:p>
        </w:tc>
        <w:tc>
          <w:tcPr>
            <w:tcW w:w="1879" w:type="dxa"/>
            <w:shd w:val="clear" w:color="auto" w:fill="FFFFFF" w:themeFill="background1"/>
            <w:noWrap/>
            <w:hideMark/>
          </w:tcPr>
          <w:p w14:paraId="003DE533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39" w:type="dxa"/>
            <w:shd w:val="clear" w:color="auto" w:fill="FFFFFF" w:themeFill="background1"/>
            <w:hideMark/>
          </w:tcPr>
          <w:p w14:paraId="618E767E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A5EB0" w:rsidRPr="00645B1E" w14:paraId="491058CA" w14:textId="77777777" w:rsidTr="00645863">
        <w:trPr>
          <w:trHeight w:val="303"/>
        </w:trPr>
        <w:tc>
          <w:tcPr>
            <w:tcW w:w="2188" w:type="dxa"/>
            <w:shd w:val="clear" w:color="auto" w:fill="FFFFFF" w:themeFill="background1"/>
            <w:noWrap/>
            <w:hideMark/>
          </w:tcPr>
          <w:p w14:paraId="00B2BF0E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ultry</w:t>
            </w:r>
          </w:p>
        </w:tc>
        <w:tc>
          <w:tcPr>
            <w:tcW w:w="2721" w:type="dxa"/>
            <w:shd w:val="clear" w:color="auto" w:fill="FFFFFF" w:themeFill="background1"/>
            <w:hideMark/>
          </w:tcPr>
          <w:p w14:paraId="645835B4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crease</w:t>
            </w:r>
          </w:p>
        </w:tc>
        <w:tc>
          <w:tcPr>
            <w:tcW w:w="1879" w:type="dxa"/>
            <w:shd w:val="clear" w:color="auto" w:fill="FFFFFF" w:themeFill="background1"/>
            <w:noWrap/>
            <w:hideMark/>
          </w:tcPr>
          <w:p w14:paraId="592D2B6F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39" w:type="dxa"/>
            <w:shd w:val="clear" w:color="auto" w:fill="FFFFFF" w:themeFill="background1"/>
            <w:hideMark/>
          </w:tcPr>
          <w:p w14:paraId="34E82641" w14:textId="77777777" w:rsidR="00EA5EB0" w:rsidRPr="00EA5EB0" w:rsidRDefault="00EA5EB0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645B1E" w:rsidRPr="00645B1E" w14:paraId="73B5A03B" w14:textId="77777777" w:rsidTr="00645863">
        <w:trPr>
          <w:trHeight w:val="303"/>
        </w:trPr>
        <w:tc>
          <w:tcPr>
            <w:tcW w:w="4909" w:type="dxa"/>
            <w:gridSpan w:val="2"/>
            <w:shd w:val="clear" w:color="auto" w:fill="FFFFFF" w:themeFill="background1"/>
            <w:noWrap/>
            <w:hideMark/>
          </w:tcPr>
          <w:p w14:paraId="77AAF16D" w14:textId="4701853F" w:rsidR="00645B1E" w:rsidRPr="00EA5EB0" w:rsidRDefault="00645B1E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45B1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respondents reporting a change in food consumption</w:t>
            </w:r>
          </w:p>
        </w:tc>
        <w:tc>
          <w:tcPr>
            <w:tcW w:w="1879" w:type="dxa"/>
            <w:shd w:val="clear" w:color="auto" w:fill="FFFFFF" w:themeFill="background1"/>
            <w:noWrap/>
            <w:hideMark/>
          </w:tcPr>
          <w:p w14:paraId="47DAA11E" w14:textId="77777777" w:rsidR="00645B1E" w:rsidRPr="00EA5EB0" w:rsidRDefault="00645B1E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039" w:type="dxa"/>
            <w:shd w:val="clear" w:color="auto" w:fill="FFFFFF" w:themeFill="background1"/>
            <w:noWrap/>
            <w:hideMark/>
          </w:tcPr>
          <w:p w14:paraId="2963C627" w14:textId="77777777" w:rsidR="00645B1E" w:rsidRPr="00EA5EB0" w:rsidRDefault="00645B1E" w:rsidP="006458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A5EB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</w:tbl>
    <w:p w14:paraId="1FE4F937" w14:textId="03669C40" w:rsidR="00EA5EB0" w:rsidRDefault="00EA5EB0" w:rsidP="00645863"/>
    <w:p w14:paraId="1284F647" w14:textId="2069717D" w:rsidR="00645B1E" w:rsidRPr="00DB3250" w:rsidRDefault="00645B1E" w:rsidP="00645863">
      <w:pPr>
        <w:rPr>
          <w:b/>
          <w:bCs/>
        </w:rPr>
      </w:pPr>
      <w:r w:rsidRPr="00DB3250">
        <w:rPr>
          <w:b/>
          <w:bCs/>
        </w:rPr>
        <w:t xml:space="preserve">S4: </w:t>
      </w:r>
      <w:r w:rsidR="00BA00D6" w:rsidRPr="00DB3250">
        <w:rPr>
          <w:b/>
          <w:bCs/>
        </w:rPr>
        <w:t>Number of respondents (o</w:t>
      </w:r>
      <w:r w:rsidR="00656053">
        <w:rPr>
          <w:b/>
          <w:bCs/>
        </w:rPr>
        <w:t>f</w:t>
      </w:r>
      <w:r w:rsidR="00BA00D6" w:rsidRPr="00DB3250">
        <w:rPr>
          <w:b/>
          <w:bCs/>
        </w:rPr>
        <w:t xml:space="preserve"> the 48 who reported changes in wild meat consumption</w:t>
      </w:r>
      <w:r w:rsidR="00656053">
        <w:rPr>
          <w:b/>
          <w:bCs/>
        </w:rPr>
        <w:t>; 41 in the northern sector and 7 in the easter</w:t>
      </w:r>
      <w:r w:rsidR="0013017C">
        <w:rPr>
          <w:b/>
          <w:bCs/>
        </w:rPr>
        <w:t>n</w:t>
      </w:r>
      <w:r w:rsidR="00656053">
        <w:rPr>
          <w:b/>
          <w:bCs/>
        </w:rPr>
        <w:t xml:space="preserve"> sector</w:t>
      </w:r>
      <w:r w:rsidR="00BA00D6" w:rsidRPr="00DB3250">
        <w:rPr>
          <w:b/>
          <w:bCs/>
        </w:rPr>
        <w:t>) reporting reductions in the consumption of specific species/taxa.</w:t>
      </w:r>
    </w:p>
    <w:tbl>
      <w:tblPr>
        <w:tblW w:w="8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0"/>
        <w:gridCol w:w="2428"/>
        <w:gridCol w:w="2201"/>
        <w:gridCol w:w="1272"/>
      </w:tblGrid>
      <w:tr w:rsidR="00645863" w:rsidRPr="00BA00D6" w14:paraId="335D68AD" w14:textId="77777777" w:rsidTr="00645863">
        <w:trPr>
          <w:trHeight w:val="260"/>
        </w:trPr>
        <w:tc>
          <w:tcPr>
            <w:tcW w:w="2870" w:type="dxa"/>
            <w:shd w:val="clear" w:color="auto" w:fill="D9D9D9" w:themeFill="background1" w:themeFillShade="D9"/>
            <w:noWrap/>
            <w:vAlign w:val="bottom"/>
            <w:hideMark/>
          </w:tcPr>
          <w:p w14:paraId="6B79FF5F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01" w:type="dxa"/>
            <w:gridSpan w:val="3"/>
            <w:shd w:val="clear" w:color="auto" w:fill="D9D9D9" w:themeFill="background1" w:themeFillShade="D9"/>
            <w:vAlign w:val="bottom"/>
            <w:hideMark/>
          </w:tcPr>
          <w:p w14:paraId="4246DB71" w14:textId="50C511BB" w:rsidR="00BA00D6" w:rsidRPr="00BA00D6" w:rsidRDefault="00BA00D6" w:rsidP="0064586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umber of respondents</w:t>
            </w:r>
          </w:p>
        </w:tc>
      </w:tr>
      <w:tr w:rsidR="00645863" w:rsidRPr="00BA00D6" w14:paraId="71C44E1F" w14:textId="77777777" w:rsidTr="00645863">
        <w:trPr>
          <w:trHeight w:val="260"/>
        </w:trPr>
        <w:tc>
          <w:tcPr>
            <w:tcW w:w="2870" w:type="dxa"/>
            <w:shd w:val="clear" w:color="auto" w:fill="D9D9D9" w:themeFill="background1" w:themeFillShade="D9"/>
            <w:noWrap/>
            <w:vAlign w:val="bottom"/>
            <w:hideMark/>
          </w:tcPr>
          <w:p w14:paraId="21857A88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pecies/taxa</w:t>
            </w:r>
          </w:p>
        </w:tc>
        <w:tc>
          <w:tcPr>
            <w:tcW w:w="2428" w:type="dxa"/>
            <w:shd w:val="clear" w:color="auto" w:fill="D9D9D9" w:themeFill="background1" w:themeFillShade="D9"/>
            <w:noWrap/>
            <w:vAlign w:val="bottom"/>
            <w:hideMark/>
          </w:tcPr>
          <w:p w14:paraId="18BA8A67" w14:textId="54596121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Northern sector</w:t>
            </w:r>
            <w:r w:rsidR="00656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of 41)</w:t>
            </w:r>
          </w:p>
        </w:tc>
        <w:tc>
          <w:tcPr>
            <w:tcW w:w="2201" w:type="dxa"/>
            <w:shd w:val="clear" w:color="auto" w:fill="D9D9D9" w:themeFill="background1" w:themeFillShade="D9"/>
            <w:noWrap/>
            <w:vAlign w:val="bottom"/>
            <w:hideMark/>
          </w:tcPr>
          <w:p w14:paraId="475C4079" w14:textId="7FEBB9E9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astern Sector</w:t>
            </w:r>
            <w:r w:rsidR="00656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of 7)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  <w:vAlign w:val="bottom"/>
            <w:hideMark/>
          </w:tcPr>
          <w:p w14:paraId="39223E7F" w14:textId="36F54296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otal</w:t>
            </w:r>
            <w:r w:rsidR="00656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number </w:t>
            </w:r>
            <w:r w:rsidR="004B32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(of 48) </w:t>
            </w:r>
            <w:r w:rsidR="00656053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nd percentage</w:t>
            </w:r>
          </w:p>
        </w:tc>
      </w:tr>
      <w:tr w:rsidR="00645863" w:rsidRPr="00BA00D6" w14:paraId="03F40BF0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2F6001D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Pangolin sp.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26F0DF7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9775D65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46F363" w14:textId="28049ABF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44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92%)</w:t>
            </w:r>
          </w:p>
        </w:tc>
      </w:tr>
      <w:tr w:rsidR="00645863" w:rsidRPr="00BA00D6" w14:paraId="04C144B4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447AAA1D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Great apes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0DCEFA8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6E2C0B2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4073D23" w14:textId="3D83599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5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31%)</w:t>
            </w:r>
          </w:p>
        </w:tc>
      </w:tr>
      <w:tr w:rsidR="00645863" w:rsidRPr="00BA00D6" w14:paraId="2DB4E78A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057570D4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Small monkeys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5763AC7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3B99BE4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9E4B21" w14:textId="4F161A4E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4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9%)</w:t>
            </w:r>
          </w:p>
        </w:tc>
      </w:tr>
      <w:tr w:rsidR="00645863" w:rsidRPr="00BA00D6" w14:paraId="1DDD9257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023559A" w14:textId="345478F5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Genets and </w:t>
            </w:r>
            <w:r w:rsidR="00645863"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civets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697BED3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680823C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1132FB" w14:textId="369FF168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6%)</w:t>
            </w:r>
          </w:p>
        </w:tc>
      </w:tr>
      <w:tr w:rsidR="00645863" w:rsidRPr="00BA00D6" w14:paraId="4F9335E5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843CE33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Red duiker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C4A5604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AD2A8FB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EA94A46" w14:textId="6C5148A8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%)</w:t>
            </w:r>
          </w:p>
        </w:tc>
      </w:tr>
      <w:tr w:rsidR="00645863" w:rsidRPr="00BA00D6" w14:paraId="5EA2E318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D87838E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Blue duiker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32CED7F9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44028D3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6AF76C" w14:textId="6109BC3E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%)</w:t>
            </w:r>
          </w:p>
        </w:tc>
      </w:tr>
      <w:tr w:rsidR="00645863" w:rsidRPr="00BA00D6" w14:paraId="35F4793B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29EEE91C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Yellow backed duiker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D71A566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BE305CF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F62A22D" w14:textId="4D7FDE9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%)</w:t>
            </w:r>
          </w:p>
        </w:tc>
      </w:tr>
      <w:tr w:rsidR="00645863" w:rsidRPr="00BA00D6" w14:paraId="3D525404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7EDBA106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Bush pig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4ABD6627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F04D37D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7323CC6" w14:textId="60AAC6AE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%)</w:t>
            </w:r>
          </w:p>
        </w:tc>
      </w:tr>
      <w:tr w:rsidR="00645863" w:rsidRPr="00BA00D6" w14:paraId="2B802B94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A6E005C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Rat sp.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9109A46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CFB2288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68909A" w14:textId="3B494521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%)</w:t>
            </w:r>
          </w:p>
        </w:tc>
      </w:tr>
      <w:tr w:rsidR="00645863" w:rsidRPr="00BA00D6" w14:paraId="7B8E1599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6F14991D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Bat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0442F143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72E5768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DBEFDE" w14:textId="2C757C11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%)</w:t>
            </w:r>
          </w:p>
        </w:tc>
      </w:tr>
      <w:tr w:rsidR="00645863" w:rsidRPr="00BA00D6" w14:paraId="2D9C4AA2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14DF9BC0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166D051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0529CC6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55409B" w14:textId="4FF0A603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%)</w:t>
            </w:r>
          </w:p>
        </w:tc>
      </w:tr>
      <w:tr w:rsidR="00645863" w:rsidRPr="00BA00D6" w14:paraId="51FA9311" w14:textId="77777777" w:rsidTr="00645863">
        <w:trPr>
          <w:trHeight w:val="260"/>
        </w:trPr>
        <w:tc>
          <w:tcPr>
            <w:tcW w:w="2870" w:type="dxa"/>
            <w:shd w:val="clear" w:color="auto" w:fill="auto"/>
            <w:noWrap/>
            <w:vAlign w:val="bottom"/>
            <w:hideMark/>
          </w:tcPr>
          <w:p w14:paraId="5FE7F7E6" w14:textId="77777777" w:rsidR="00BA00D6" w:rsidRPr="00BA00D6" w:rsidRDefault="00BA00D6" w:rsidP="0064586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2428" w:type="dxa"/>
            <w:shd w:val="clear" w:color="auto" w:fill="auto"/>
            <w:noWrap/>
            <w:vAlign w:val="bottom"/>
            <w:hideMark/>
          </w:tcPr>
          <w:p w14:paraId="611E2498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C6EC697" w14:textId="7777777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0C573DC" w14:textId="1FDC6927" w:rsidR="00BA00D6" w:rsidRPr="00BA00D6" w:rsidRDefault="00BA00D6" w:rsidP="00645863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BA00D6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  <w:r w:rsidR="00656053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%)</w:t>
            </w:r>
          </w:p>
        </w:tc>
      </w:tr>
    </w:tbl>
    <w:p w14:paraId="06BC526D" w14:textId="77777777" w:rsidR="00BA00D6" w:rsidRDefault="00BA00D6" w:rsidP="00645863"/>
    <w:p w14:paraId="46273871" w14:textId="2781234E" w:rsidR="00BA00D6" w:rsidRDefault="00DB3250" w:rsidP="00645863">
      <w:pPr>
        <w:rPr>
          <w:b/>
          <w:bCs/>
        </w:rPr>
      </w:pPr>
      <w:r w:rsidRPr="00DB3250">
        <w:rPr>
          <w:b/>
          <w:bCs/>
        </w:rPr>
        <w:t xml:space="preserve">S5: Diseases/ailments reported for different types of meat/fish, for the </w:t>
      </w:r>
      <w:r w:rsidR="00CC4FD0">
        <w:rPr>
          <w:b/>
          <w:bCs/>
        </w:rPr>
        <w:t>130</w:t>
      </w:r>
      <w:r w:rsidRPr="00DB3250">
        <w:rPr>
          <w:b/>
          <w:bCs/>
        </w:rPr>
        <w:t xml:space="preserve"> respondents</w:t>
      </w:r>
      <w:r w:rsidR="00656053">
        <w:rPr>
          <w:b/>
          <w:bCs/>
        </w:rPr>
        <w:t xml:space="preserve"> (</w:t>
      </w:r>
      <w:r w:rsidR="00CC4FD0">
        <w:rPr>
          <w:b/>
          <w:bCs/>
        </w:rPr>
        <w:t>59</w:t>
      </w:r>
      <w:r w:rsidR="00656053">
        <w:rPr>
          <w:b/>
          <w:bCs/>
        </w:rPr>
        <w:t xml:space="preserve"> in the eastern sector and </w:t>
      </w:r>
      <w:r w:rsidR="00CC4FD0">
        <w:rPr>
          <w:b/>
          <w:bCs/>
        </w:rPr>
        <w:t>71</w:t>
      </w:r>
      <w:r w:rsidR="00656053">
        <w:rPr>
          <w:b/>
          <w:bCs/>
        </w:rPr>
        <w:t xml:space="preserve"> in the northern sector)</w:t>
      </w:r>
      <w:r w:rsidRPr="00DB3250">
        <w:rPr>
          <w:b/>
          <w:bCs/>
        </w:rPr>
        <w:t xml:space="preserve"> that reported meat/fish as transmitting disease</w:t>
      </w:r>
      <w:r w:rsidR="00656053">
        <w:rPr>
          <w:b/>
          <w:bCs/>
        </w:rPr>
        <w:t>.</w:t>
      </w:r>
      <w:r w:rsidR="00EC1E55">
        <w:rPr>
          <w:b/>
          <w:bCs/>
        </w:rPr>
        <w:t xml:space="preserve"> The total percentage describes the percentage of respondents reporting each ailment, of the 130 </w:t>
      </w:r>
      <w:r w:rsidR="00EC1E55" w:rsidRPr="00DB3250">
        <w:rPr>
          <w:b/>
          <w:bCs/>
        </w:rPr>
        <w:t xml:space="preserve">that reported </w:t>
      </w:r>
      <w:r w:rsidR="00EC1E55">
        <w:rPr>
          <w:b/>
          <w:bCs/>
        </w:rPr>
        <w:t xml:space="preserve">that </w:t>
      </w:r>
      <w:r w:rsidR="00EC1E55" w:rsidRPr="00DB3250">
        <w:rPr>
          <w:b/>
          <w:bCs/>
        </w:rPr>
        <w:t xml:space="preserve">meat/fish </w:t>
      </w:r>
      <w:r w:rsidR="00EC1E55">
        <w:rPr>
          <w:b/>
          <w:bCs/>
        </w:rPr>
        <w:t>could transmit</w:t>
      </w:r>
      <w:r w:rsidR="00EC1E55" w:rsidRPr="00DB3250">
        <w:rPr>
          <w:b/>
          <w:bCs/>
        </w:rPr>
        <w:t xml:space="preserve"> disease</w:t>
      </w:r>
      <w:r w:rsidR="00EC1E55">
        <w:rPr>
          <w:b/>
          <w:bCs/>
        </w:rPr>
        <w:t>.</w:t>
      </w:r>
    </w:p>
    <w:tbl>
      <w:tblPr>
        <w:tblW w:w="87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2612"/>
        <w:gridCol w:w="1300"/>
        <w:gridCol w:w="1451"/>
        <w:gridCol w:w="1526"/>
      </w:tblGrid>
      <w:tr w:rsidR="00DB3250" w:rsidRPr="00DB3250" w14:paraId="36B689AD" w14:textId="77777777" w:rsidTr="00DB3250">
        <w:trPr>
          <w:trHeight w:val="228"/>
        </w:trPr>
        <w:tc>
          <w:tcPr>
            <w:tcW w:w="1838" w:type="dxa"/>
            <w:vMerge w:val="restart"/>
            <w:shd w:val="clear" w:color="auto" w:fill="D9D9D9" w:themeFill="background1" w:themeFillShade="D9"/>
            <w:noWrap/>
            <w:hideMark/>
          </w:tcPr>
          <w:p w14:paraId="12CF3B45" w14:textId="67B978D0" w:rsidR="00DB3250" w:rsidRPr="00DB3250" w:rsidRDefault="00DB3250" w:rsidP="00DB3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ype of meat/fish</w:t>
            </w:r>
          </w:p>
        </w:tc>
        <w:tc>
          <w:tcPr>
            <w:tcW w:w="2612" w:type="dxa"/>
            <w:vMerge w:val="restart"/>
            <w:shd w:val="clear" w:color="auto" w:fill="D9D9D9" w:themeFill="background1" w:themeFillShade="D9"/>
            <w:noWrap/>
            <w:hideMark/>
          </w:tcPr>
          <w:p w14:paraId="3321877B" w14:textId="13DADF3F" w:rsidR="00DB3250" w:rsidRPr="00DB3250" w:rsidRDefault="00DB3250" w:rsidP="00DB32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ease/ailment</w:t>
            </w:r>
          </w:p>
        </w:tc>
        <w:tc>
          <w:tcPr>
            <w:tcW w:w="4277" w:type="dxa"/>
            <w:gridSpan w:val="3"/>
            <w:shd w:val="clear" w:color="auto" w:fill="D9D9D9" w:themeFill="background1" w:themeFillShade="D9"/>
            <w:noWrap/>
            <w:hideMark/>
          </w:tcPr>
          <w:p w14:paraId="2857431D" w14:textId="7E1CF185" w:rsidR="00DB3250" w:rsidRPr="00DB3250" w:rsidRDefault="00DB3250" w:rsidP="00DB32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respondents</w:t>
            </w:r>
            <w:r w:rsidR="00EC1E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reporting disease/ailment</w:t>
            </w:r>
          </w:p>
        </w:tc>
      </w:tr>
      <w:tr w:rsidR="00DB3250" w:rsidRPr="00DB3250" w14:paraId="1E77733E" w14:textId="77777777" w:rsidTr="00DB3250">
        <w:trPr>
          <w:trHeight w:val="228"/>
        </w:trPr>
        <w:tc>
          <w:tcPr>
            <w:tcW w:w="1838" w:type="dxa"/>
            <w:vMerge/>
            <w:shd w:val="clear" w:color="auto" w:fill="D9D9D9" w:themeFill="background1" w:themeFillShade="D9"/>
            <w:noWrap/>
            <w:hideMark/>
          </w:tcPr>
          <w:p w14:paraId="13CC7908" w14:textId="10E2CC04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12" w:type="dxa"/>
            <w:vMerge/>
            <w:shd w:val="clear" w:color="auto" w:fill="D9D9D9" w:themeFill="background1" w:themeFillShade="D9"/>
            <w:noWrap/>
            <w:hideMark/>
          </w:tcPr>
          <w:p w14:paraId="264BF0D0" w14:textId="51826EA0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A622B49" w14:textId="624EFD1B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stern sector</w:t>
            </w:r>
            <w:r w:rsidR="0065605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of </w:t>
            </w:r>
            <w:r w:rsidR="00CC4F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9</w:t>
            </w:r>
            <w:r w:rsidR="0065605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451" w:type="dxa"/>
            <w:shd w:val="clear" w:color="auto" w:fill="D9D9D9" w:themeFill="background1" w:themeFillShade="D9"/>
            <w:noWrap/>
            <w:hideMark/>
          </w:tcPr>
          <w:p w14:paraId="3323738D" w14:textId="2A9AA011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rthern sector</w:t>
            </w:r>
            <w:r w:rsidR="0065605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of </w:t>
            </w:r>
            <w:r w:rsidR="00CC4F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1</w:t>
            </w:r>
            <w:r w:rsidR="0065605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526" w:type="dxa"/>
            <w:shd w:val="clear" w:color="auto" w:fill="D9D9D9" w:themeFill="background1" w:themeFillShade="D9"/>
            <w:noWrap/>
            <w:hideMark/>
          </w:tcPr>
          <w:p w14:paraId="7214AE81" w14:textId="184FAFFE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</w:t>
            </w:r>
            <w:r w:rsidRPr="00DB32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al</w:t>
            </w:r>
            <w:r w:rsidR="00EC1E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number (of 130)</w:t>
            </w:r>
            <w:r w:rsidR="00FA4E0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(and percentage</w:t>
            </w:r>
            <w:r w:rsidR="00CC4FD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to nearest 1%</w:t>
            </w:r>
            <w:r w:rsidR="00FA4E0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DB3250" w:rsidRPr="00DB3250" w14:paraId="76F1FEB1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678CC60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ultry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1E96A0DD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Beri</w:t>
            </w:r>
            <w:proofErr w:type="spellEnd"/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Beri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14:paraId="13A6045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6301777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A4FEADD" w14:textId="294D7662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31E1162A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3CC4C76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ultry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6422CB67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Bird flu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E21A77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6E1E1E38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47A4621" w14:textId="6CC7CEB2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8%)</w:t>
            </w:r>
          </w:p>
        </w:tc>
      </w:tr>
      <w:tr w:rsidR="00DB3250" w:rsidRPr="00DB3250" w14:paraId="2A5CA46E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231C094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2612" w:type="dxa"/>
            <w:shd w:val="clear" w:color="auto" w:fill="auto"/>
            <w:hideMark/>
          </w:tcPr>
          <w:p w14:paraId="059B946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Bird flu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C97DC39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hideMark/>
          </w:tcPr>
          <w:p w14:paraId="28E85D2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549C6CD" w14:textId="7558DA82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66249D69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3F1CD07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4F769ADB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Cance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1FA8CA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D9B101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0C44F57" w14:textId="73C0C25A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176627BF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25B7B90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2612" w:type="dxa"/>
            <w:shd w:val="clear" w:color="auto" w:fill="auto"/>
            <w:hideMark/>
          </w:tcPr>
          <w:p w14:paraId="14434E37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Chemical poisoning</w:t>
            </w:r>
          </w:p>
        </w:tc>
        <w:tc>
          <w:tcPr>
            <w:tcW w:w="1300" w:type="dxa"/>
            <w:shd w:val="clear" w:color="auto" w:fill="auto"/>
            <w:hideMark/>
          </w:tcPr>
          <w:p w14:paraId="751C5EA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5C693D15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C5942D8" w14:textId="2F1C9D44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389495F2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450F849B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2612" w:type="dxa"/>
            <w:shd w:val="clear" w:color="auto" w:fill="auto"/>
            <w:hideMark/>
          </w:tcPr>
          <w:p w14:paraId="7F5F0D5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Constipatio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8EC28D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hideMark/>
          </w:tcPr>
          <w:p w14:paraId="0BCA8B3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44C9247" w14:textId="4BD7C7B2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DB3250" w:rsidRPr="00DB3250" w14:paraId="54F9CA62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37492AF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0D0265E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Covid-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0D1C46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020287D8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62217DA" w14:textId="7837A73E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DB3250" w:rsidRPr="00DB3250" w14:paraId="6F2388C3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0DD5E75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ultry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621806D5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Covid-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CB159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6008E1A7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FC5B7A8" w14:textId="5EB9972D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%)</w:t>
            </w:r>
          </w:p>
        </w:tc>
      </w:tr>
      <w:tr w:rsidR="00DB3250" w:rsidRPr="00DB3250" w14:paraId="556483EA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41428DC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3146360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Covid-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948F5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74C487B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485A054" w14:textId="58DC49E5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2%)</w:t>
            </w:r>
          </w:p>
        </w:tc>
      </w:tr>
      <w:tr w:rsidR="00DB3250" w:rsidRPr="00DB3250" w14:paraId="6BC1777D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0C259A34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1999697A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Covid-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7023B8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42171EBD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C030AC9" w14:textId="5874FA6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%)</w:t>
            </w:r>
          </w:p>
        </w:tc>
      </w:tr>
      <w:tr w:rsidR="00DB3250" w:rsidRPr="00DB3250" w14:paraId="66259DC4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7811F8A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hideMark/>
          </w:tcPr>
          <w:p w14:paraId="647C535D" w14:textId="7050B3AC" w:rsidR="00DB3250" w:rsidRPr="00DB3250" w:rsidRDefault="00DB3250" w:rsidP="003B7C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</w:t>
            </w: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3B7C1A">
              <w:rPr>
                <w:rFonts w:ascii="Calibri" w:eastAsia="Times New Roman" w:hAnsi="Calibri" w:cs="Calibri"/>
                <w:color w:val="000000"/>
                <w:lang w:eastAsia="en-GB"/>
              </w:rPr>
              <w:t>rrhoea</w:t>
            </w:r>
          </w:p>
        </w:tc>
        <w:tc>
          <w:tcPr>
            <w:tcW w:w="1300" w:type="dxa"/>
            <w:shd w:val="clear" w:color="auto" w:fill="auto"/>
            <w:hideMark/>
          </w:tcPr>
          <w:p w14:paraId="1097020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1" w:type="dxa"/>
            <w:shd w:val="clear" w:color="auto" w:fill="auto"/>
            <w:hideMark/>
          </w:tcPr>
          <w:p w14:paraId="0C34DDC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32D9121" w14:textId="0265AC6B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%)</w:t>
            </w:r>
          </w:p>
        </w:tc>
      </w:tr>
      <w:tr w:rsidR="00DB3250" w:rsidRPr="00DB3250" w14:paraId="54C22118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4C224EE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ultry</w:t>
            </w:r>
          </w:p>
        </w:tc>
        <w:tc>
          <w:tcPr>
            <w:tcW w:w="2612" w:type="dxa"/>
            <w:shd w:val="clear" w:color="auto" w:fill="auto"/>
            <w:hideMark/>
          </w:tcPr>
          <w:p w14:paraId="5B3ADB6C" w14:textId="2FE1B03C" w:rsidR="00DB3250" w:rsidRPr="00DB3250" w:rsidRDefault="003B7C1A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</w:t>
            </w: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rhoe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00ABB4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40C800B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3CF5A25" w14:textId="5C276DE9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19B82283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367C85E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hideMark/>
          </w:tcPr>
          <w:p w14:paraId="62292C15" w14:textId="01395E38" w:rsidR="00DB3250" w:rsidRPr="00DB3250" w:rsidRDefault="003B7C1A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</w:t>
            </w: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rhoea</w:t>
            </w:r>
          </w:p>
        </w:tc>
        <w:tc>
          <w:tcPr>
            <w:tcW w:w="1300" w:type="dxa"/>
            <w:shd w:val="clear" w:color="auto" w:fill="auto"/>
            <w:hideMark/>
          </w:tcPr>
          <w:p w14:paraId="608CFA9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451" w:type="dxa"/>
            <w:shd w:val="clear" w:color="auto" w:fill="auto"/>
            <w:hideMark/>
          </w:tcPr>
          <w:p w14:paraId="1B757DD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5689F69" w14:textId="798E7245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6%)</w:t>
            </w:r>
          </w:p>
        </w:tc>
      </w:tr>
      <w:tr w:rsidR="00DB3250" w:rsidRPr="00DB3250" w14:paraId="7A1EC890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4810CB3D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2612" w:type="dxa"/>
            <w:shd w:val="clear" w:color="auto" w:fill="auto"/>
            <w:hideMark/>
          </w:tcPr>
          <w:p w14:paraId="4751C039" w14:textId="44012300" w:rsidR="00DB3250" w:rsidRPr="00DB3250" w:rsidRDefault="003B7C1A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</w:t>
            </w: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rhoe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48151D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365EBB2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B3F6551" w14:textId="756DA3E8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189E2049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0A012B2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ultry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69E083B4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Ebol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296DC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01644508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EB8F50E" w14:textId="5C8CB12F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3%)</w:t>
            </w:r>
          </w:p>
        </w:tc>
      </w:tr>
      <w:tr w:rsidR="00DB3250" w:rsidRPr="00DB3250" w14:paraId="75784853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05495BD4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6A54762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Ebol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46BC5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45B3680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EABF23A" w14:textId="2BF09A5F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%)</w:t>
            </w:r>
          </w:p>
        </w:tc>
      </w:tr>
      <w:tr w:rsidR="00DB3250" w:rsidRPr="00DB3250" w14:paraId="3E93D266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227B8D44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ish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78E73FF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Ebol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8D036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6EC75968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0BDDB52" w14:textId="2B79E699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%)</w:t>
            </w:r>
          </w:p>
        </w:tc>
      </w:tr>
      <w:tr w:rsidR="00DB3250" w:rsidRPr="00DB3250" w14:paraId="05CBCE5E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47FB6567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126DEBCD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Epilepsy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FBC09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5E18EFCB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DB437C0" w14:textId="24A923D1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CC4F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>2%)</w:t>
            </w:r>
          </w:p>
        </w:tc>
      </w:tr>
      <w:tr w:rsidR="00DB3250" w:rsidRPr="00DB3250" w14:paraId="1F2AA204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76B8AB4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hideMark/>
          </w:tcPr>
          <w:p w14:paraId="2590FAA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ood poisonin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EB8898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hideMark/>
          </w:tcPr>
          <w:p w14:paraId="77E3F918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FD811AA" w14:textId="1FAAFA30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DB3250" w:rsidRPr="00DB3250" w14:paraId="3185AECC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419645A6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ultry</w:t>
            </w:r>
          </w:p>
        </w:tc>
        <w:tc>
          <w:tcPr>
            <w:tcW w:w="2612" w:type="dxa"/>
            <w:shd w:val="clear" w:color="auto" w:fill="auto"/>
            <w:hideMark/>
          </w:tcPr>
          <w:p w14:paraId="3CFAD51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ood poisonin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CE6AE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2E8616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7ECC671" w14:textId="42D351B8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717A6408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708FA877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hideMark/>
          </w:tcPr>
          <w:p w14:paraId="523ECDB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ood poisoning</w:t>
            </w:r>
          </w:p>
        </w:tc>
        <w:tc>
          <w:tcPr>
            <w:tcW w:w="1300" w:type="dxa"/>
            <w:shd w:val="clear" w:color="auto" w:fill="auto"/>
            <w:hideMark/>
          </w:tcPr>
          <w:p w14:paraId="4E66183B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hideMark/>
          </w:tcPr>
          <w:p w14:paraId="3DBC5ED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E8FE613" w14:textId="2A36E629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DB3250" w:rsidRPr="00DB3250" w14:paraId="2DFAF0F0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7F5C6DE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2612" w:type="dxa"/>
            <w:shd w:val="clear" w:color="auto" w:fill="auto"/>
            <w:hideMark/>
          </w:tcPr>
          <w:p w14:paraId="17F23A6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ood poisoning</w:t>
            </w:r>
          </w:p>
        </w:tc>
        <w:tc>
          <w:tcPr>
            <w:tcW w:w="1300" w:type="dxa"/>
            <w:shd w:val="clear" w:color="auto" w:fill="auto"/>
            <w:hideMark/>
          </w:tcPr>
          <w:p w14:paraId="42B6328B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1" w:type="dxa"/>
            <w:shd w:val="clear" w:color="auto" w:fill="auto"/>
            <w:hideMark/>
          </w:tcPr>
          <w:p w14:paraId="62BDC4C7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532EEAC" w14:textId="3202629E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%)</w:t>
            </w:r>
          </w:p>
        </w:tc>
      </w:tr>
      <w:tr w:rsidR="00DB3250" w:rsidRPr="00DB3250" w14:paraId="7F281946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0EF9E05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ultry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2320F39A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Gonococcu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2E2E0A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00A92056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34A2987" w14:textId="42764A63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0347A700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405E9A2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084B95AB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Gou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B9850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63066E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9E9A40F" w14:textId="10519FE8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4BC635BF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6EDE4C6A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hideMark/>
          </w:tcPr>
          <w:p w14:paraId="61267F2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Gout</w:t>
            </w:r>
          </w:p>
        </w:tc>
        <w:tc>
          <w:tcPr>
            <w:tcW w:w="1300" w:type="dxa"/>
            <w:shd w:val="clear" w:color="auto" w:fill="auto"/>
            <w:hideMark/>
          </w:tcPr>
          <w:p w14:paraId="1CE93405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51" w:type="dxa"/>
            <w:shd w:val="clear" w:color="auto" w:fill="auto"/>
            <w:hideMark/>
          </w:tcPr>
          <w:p w14:paraId="397D5B6A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928C2CF" w14:textId="0BCDB81D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%)</w:t>
            </w:r>
          </w:p>
        </w:tc>
      </w:tr>
      <w:tr w:rsidR="00DB3250" w:rsidRPr="00DB3250" w14:paraId="03478DA0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0E08C338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hideMark/>
          </w:tcPr>
          <w:p w14:paraId="0136053A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Joint pai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73394C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hideMark/>
          </w:tcPr>
          <w:p w14:paraId="2F69C71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806ADD6" w14:textId="77992BDF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3FEBD85A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6B10E8A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02BA801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Leprosy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CFC4E5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08C1724B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04A5D59" w14:textId="16C559E3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0B4EE0BE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55D7D74D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546B8EB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Malari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4E27D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A5A5F0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7FBA0A5" w14:textId="6601594E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%)</w:t>
            </w:r>
          </w:p>
        </w:tc>
      </w:tr>
      <w:tr w:rsidR="00DB3250" w:rsidRPr="00DB3250" w14:paraId="471E56C3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6C1083C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509D6B2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Malaria-like diseas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256235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F35625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E09C02D" w14:textId="1EC7DDE8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3A6F0268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71F35D9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ultry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20595EA4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Malaria-like diseas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9080D6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05AB619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ACCB601" w14:textId="6DA04264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596F2BE9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4FBC128B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hideMark/>
          </w:tcPr>
          <w:p w14:paraId="7D20324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Malaria-like disease</w:t>
            </w:r>
          </w:p>
        </w:tc>
        <w:tc>
          <w:tcPr>
            <w:tcW w:w="1300" w:type="dxa"/>
            <w:shd w:val="clear" w:color="auto" w:fill="auto"/>
            <w:hideMark/>
          </w:tcPr>
          <w:p w14:paraId="5735376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F9AC554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F9104BA" w14:textId="4D9737AF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6281C469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18F46968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2612" w:type="dxa"/>
            <w:shd w:val="clear" w:color="auto" w:fill="auto"/>
            <w:hideMark/>
          </w:tcPr>
          <w:p w14:paraId="737C738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Malaria-like disease</w:t>
            </w:r>
          </w:p>
        </w:tc>
        <w:tc>
          <w:tcPr>
            <w:tcW w:w="1300" w:type="dxa"/>
            <w:shd w:val="clear" w:color="auto" w:fill="auto"/>
            <w:hideMark/>
          </w:tcPr>
          <w:p w14:paraId="0867E29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46CCD0B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D02E116" w14:textId="212468CF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34926035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2758CB8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1485F78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arasite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74DF6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08ACA1C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1C74441" w14:textId="1515731C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DB3250" w:rsidRPr="00DB3250" w14:paraId="04E318F0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6E81AEFD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002302AB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ig flu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A2A1D2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CAE5D5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84046A5" w14:textId="3405A689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7464A480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17405F5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1B976B1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lagu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F5532A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50842FF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A323D3F" w14:textId="2331800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%)</w:t>
            </w:r>
          </w:p>
        </w:tc>
      </w:tr>
      <w:tr w:rsidR="00DB3250" w:rsidRPr="00DB3250" w14:paraId="14805704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5407C43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2612" w:type="dxa"/>
            <w:shd w:val="clear" w:color="auto" w:fill="auto"/>
            <w:hideMark/>
          </w:tcPr>
          <w:p w14:paraId="48FEC28D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lluted water</w:t>
            </w:r>
          </w:p>
        </w:tc>
        <w:tc>
          <w:tcPr>
            <w:tcW w:w="1300" w:type="dxa"/>
            <w:shd w:val="clear" w:color="auto" w:fill="auto"/>
            <w:hideMark/>
          </w:tcPr>
          <w:p w14:paraId="707A75E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5095710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25DD34E" w14:textId="33184BE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DB3250" w:rsidRPr="00DB3250" w14:paraId="089C73B8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1A96FBB6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ultry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2D4344F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Skin diseas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8BA8FE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82E68C7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776836B" w14:textId="2B6FF092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765D0EDD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7510172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hideMark/>
          </w:tcPr>
          <w:p w14:paraId="05546386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Skin diseas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17ABC03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hideMark/>
          </w:tcPr>
          <w:p w14:paraId="2C8B78A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D9FCBDE" w14:textId="3182067E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DB3250" w:rsidRPr="00DB3250" w14:paraId="4DF54C5E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6B102101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hideMark/>
          </w:tcPr>
          <w:p w14:paraId="64CF12C8" w14:textId="6F333A84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Stomach-ach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106063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hideMark/>
          </w:tcPr>
          <w:p w14:paraId="4A4EBF15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A05720D" w14:textId="17BD8169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74C73325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567F7E5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741F121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Tapeworm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06F76A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14E9AB7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F9225F7" w14:textId="745551F2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4%)</w:t>
            </w:r>
          </w:p>
        </w:tc>
      </w:tr>
      <w:tr w:rsidR="00DB3250" w:rsidRPr="00DB3250" w14:paraId="11DC6FE8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1901F80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hideMark/>
          </w:tcPr>
          <w:p w14:paraId="7B95A385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Tapeworm/worms</w:t>
            </w:r>
          </w:p>
        </w:tc>
        <w:tc>
          <w:tcPr>
            <w:tcW w:w="1300" w:type="dxa"/>
            <w:shd w:val="clear" w:color="auto" w:fill="auto"/>
            <w:hideMark/>
          </w:tcPr>
          <w:p w14:paraId="36AF2A3D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451" w:type="dxa"/>
            <w:shd w:val="clear" w:color="auto" w:fill="auto"/>
            <w:hideMark/>
          </w:tcPr>
          <w:p w14:paraId="78F448FD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EA10227" w14:textId="5E83440B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%)</w:t>
            </w:r>
          </w:p>
        </w:tc>
      </w:tr>
      <w:tr w:rsidR="00DB3250" w:rsidRPr="00DB3250" w14:paraId="375C3CA0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50BDD3A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hideMark/>
          </w:tcPr>
          <w:p w14:paraId="1D6E56C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Toothach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03322F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hideMark/>
          </w:tcPr>
          <w:p w14:paraId="6EA90984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5DF01FD" w14:textId="7099865B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4C55749A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688E874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3EE9E2F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Unknown diseas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DB46AC8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D7140B6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CCC7FF2" w14:textId="08365235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DB3250" w:rsidRPr="00DB3250" w14:paraId="5185D8E2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0567245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2612" w:type="dxa"/>
            <w:shd w:val="clear" w:color="auto" w:fill="auto"/>
            <w:hideMark/>
          </w:tcPr>
          <w:p w14:paraId="60EAFD9E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Unknown disease</w:t>
            </w:r>
          </w:p>
        </w:tc>
        <w:tc>
          <w:tcPr>
            <w:tcW w:w="1300" w:type="dxa"/>
            <w:shd w:val="clear" w:color="auto" w:fill="auto"/>
            <w:hideMark/>
          </w:tcPr>
          <w:p w14:paraId="32107D93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3DAE4ED0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312564E" w14:textId="7D2265FE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%)</w:t>
            </w:r>
          </w:p>
        </w:tc>
      </w:tr>
      <w:tr w:rsidR="00DB3250" w:rsidRPr="00DB3250" w14:paraId="66FC8715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16DE3B2F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Re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66912ED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Unsur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BE29B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C5271BA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1E19ACE" w14:textId="7E287F03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DB3250" w:rsidRPr="00DB3250" w14:paraId="15A2030C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00D71DF4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ultry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57A4CDA4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Unsur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71E8AA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4F7B020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D2CAAD1" w14:textId="43960203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DB3250" w:rsidRPr="00DB3250" w14:paraId="1BABAC41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035BA527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ild Meat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6DDB68B6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Unsur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4CFA04" w14:textId="77777777" w:rsidR="00DB3250" w:rsidRPr="00DB3250" w:rsidRDefault="00DB3250" w:rsidP="00DB32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325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1" w:type="dxa"/>
            <w:shd w:val="clear" w:color="auto" w:fill="auto"/>
            <w:hideMark/>
          </w:tcPr>
          <w:p w14:paraId="45203482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F8B3CE2" w14:textId="7E78A1C6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  <w:tr w:rsidR="00DB3250" w:rsidRPr="00DB3250" w14:paraId="44FDD0C9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23FC00B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Fish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15B47B26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Unsur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E50E49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3961EA2D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C618A26" w14:textId="5B1B96C4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%)</w:t>
            </w:r>
          </w:p>
        </w:tc>
      </w:tr>
      <w:tr w:rsidR="00DB3250" w:rsidRPr="00DB3250" w14:paraId="356C15CD" w14:textId="77777777" w:rsidTr="00DB3250">
        <w:trPr>
          <w:trHeight w:val="228"/>
        </w:trPr>
        <w:tc>
          <w:tcPr>
            <w:tcW w:w="1838" w:type="dxa"/>
            <w:shd w:val="clear" w:color="auto" w:fill="auto"/>
            <w:noWrap/>
            <w:hideMark/>
          </w:tcPr>
          <w:p w14:paraId="583F87F5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Poultry</w:t>
            </w:r>
          </w:p>
        </w:tc>
        <w:tc>
          <w:tcPr>
            <w:tcW w:w="2612" w:type="dxa"/>
            <w:shd w:val="clear" w:color="auto" w:fill="auto"/>
            <w:noWrap/>
            <w:hideMark/>
          </w:tcPr>
          <w:p w14:paraId="184FB326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Worm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49876EC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28170577" w14:textId="77777777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63975E2" w14:textId="40E509D0" w:rsidR="00DB3250" w:rsidRPr="00DB3250" w:rsidRDefault="00DB3250" w:rsidP="00DB32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325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C1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%)</w:t>
            </w:r>
          </w:p>
        </w:tc>
      </w:tr>
    </w:tbl>
    <w:p w14:paraId="78EEC8AC" w14:textId="77777777" w:rsidR="00DB3250" w:rsidRPr="00DB3250" w:rsidRDefault="00DB3250" w:rsidP="00645863"/>
    <w:p w14:paraId="4AC84294" w14:textId="77777777" w:rsidR="001C32C3" w:rsidRPr="00DB3250" w:rsidRDefault="001C32C3" w:rsidP="00645863">
      <w:pPr>
        <w:rPr>
          <w:b/>
          <w:bCs/>
        </w:rPr>
      </w:pPr>
    </w:p>
    <w:sectPr w:rsidR="001C32C3" w:rsidRPr="00DB3250" w:rsidSect="0064586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2C3"/>
    <w:rsid w:val="0013017C"/>
    <w:rsid w:val="001C32C3"/>
    <w:rsid w:val="003B7C1A"/>
    <w:rsid w:val="004B32D0"/>
    <w:rsid w:val="00645863"/>
    <w:rsid w:val="00645B1E"/>
    <w:rsid w:val="00656053"/>
    <w:rsid w:val="00770D7A"/>
    <w:rsid w:val="00BA00D6"/>
    <w:rsid w:val="00BA6ADD"/>
    <w:rsid w:val="00CC4FD0"/>
    <w:rsid w:val="00DB3250"/>
    <w:rsid w:val="00DB4923"/>
    <w:rsid w:val="00E40A92"/>
    <w:rsid w:val="00EA5EB0"/>
    <w:rsid w:val="00EC1E55"/>
    <w:rsid w:val="00F0305E"/>
    <w:rsid w:val="00F950E6"/>
    <w:rsid w:val="00FA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344BF"/>
  <w15:chartTrackingRefBased/>
  <w15:docId w15:val="{2302B217-0E00-4FAE-B43B-4DD584F1D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1C32C3"/>
    <w:pPr>
      <w:spacing w:after="2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36"/>
    </w:rPr>
  </w:style>
  <w:style w:type="character" w:customStyle="1" w:styleId="TitreCar">
    <w:name w:val="Titre Car"/>
    <w:basedOn w:val="Policepardfaut"/>
    <w:link w:val="Titre"/>
    <w:uiPriority w:val="10"/>
    <w:rsid w:val="001C32C3"/>
    <w:rPr>
      <w:rFonts w:asciiTheme="majorHAnsi" w:eastAsiaTheme="majorEastAsia" w:hAnsiTheme="majorHAnsi" w:cstheme="majorBidi"/>
      <w:spacing w:val="-10"/>
      <w:kern w:val="28"/>
      <w:sz w:val="36"/>
      <w:szCs w:val="36"/>
    </w:rPr>
  </w:style>
  <w:style w:type="paragraph" w:styleId="Rvision">
    <w:name w:val="Revision"/>
    <w:hidden/>
    <w:uiPriority w:val="99"/>
    <w:semiHidden/>
    <w:rsid w:val="006560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7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5</Words>
  <Characters>3549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oad</dc:creator>
  <cp:keywords/>
  <dc:description/>
  <cp:lastModifiedBy>kkk</cp:lastModifiedBy>
  <cp:revision>4</cp:revision>
  <dcterms:created xsi:type="dcterms:W3CDTF">2022-02-22T22:03:00Z</dcterms:created>
  <dcterms:modified xsi:type="dcterms:W3CDTF">2022-02-22T22:04:00Z</dcterms:modified>
</cp:coreProperties>
</file>